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CF6" w:rsidRPr="00346CF6" w:rsidRDefault="00346CF6" w:rsidP="002A3587">
      <w:pPr>
        <w:ind w:firstLine="720"/>
        <w:jc w:val="left"/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46CF6">
        <w:rPr>
          <w:rFonts w:ascii="Times New Roman" w:eastAsia="SimSun" w:hAnsi="Times New Roman" w:cs="Times New Roman"/>
          <w:b/>
          <w:bCs/>
          <w:sz w:val="24"/>
          <w:szCs w:val="24"/>
        </w:rPr>
        <w:t>Figure S3.</w:t>
      </w:r>
    </w:p>
    <w:p w:rsidR="00346CF6" w:rsidRDefault="00346CF6" w:rsidP="002A3587">
      <w:pPr>
        <w:ind w:firstLine="720"/>
        <w:jc w:val="left"/>
        <w:outlineLvl w:val="0"/>
        <w:rPr>
          <w:rFonts w:ascii="Courier New" w:eastAsia="SimSun" w:hAnsi="Courier New" w:cs="Courier New"/>
          <w:b/>
          <w:bCs/>
          <w:sz w:val="24"/>
          <w:szCs w:val="24"/>
        </w:rPr>
      </w:pPr>
    </w:p>
    <w:p w:rsidR="002A3587" w:rsidRPr="002A3587" w:rsidRDefault="002A3587" w:rsidP="002A3587">
      <w:pPr>
        <w:ind w:firstLine="720"/>
        <w:jc w:val="left"/>
        <w:outlineLvl w:val="0"/>
        <w:rPr>
          <w:rFonts w:ascii="Courier New" w:eastAsia="SimSun" w:hAnsi="Courier New" w:cs="Courier New"/>
          <w:b/>
          <w:bCs/>
          <w:sz w:val="24"/>
          <w:szCs w:val="24"/>
        </w:rPr>
      </w:pPr>
      <w:r w:rsidRPr="002A3587">
        <w:rPr>
          <w:rFonts w:ascii="Courier New" w:eastAsia="SimSun" w:hAnsi="Courier New" w:cs="Courier New"/>
          <w:b/>
          <w:bCs/>
          <w:sz w:val="24"/>
          <w:szCs w:val="24"/>
        </w:rPr>
        <w:t>A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1 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maeekketmeePKIGVY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VNIGGVVDVEAVRDYAAKLPNVVIAKDYKYY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DPGQLEIQKDIKELGINRVVVA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  80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 -----------MRIGVYI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LNIAGVIDVSALEAMANELEDVVLAREVQF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DSGQEGIIKDIKDNKLDRVVVA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  6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81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PRLHEPTFRRCVEEAGLNQFLFEFANIREHDSWVHMDNPEGATEKAKDLVRMAVAKARLLEPLEASKVSVDDKALVIGGG  160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70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PRLHEKTFRHVMEKAGLNPYLMEMVNIREQCSWVHADDPQMATQKAFDLIRMGVAKARFLRELSATNSKASRNVLIIGGG  14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161  VAGIQAALDLADMGFKTYMVEKRPSISGRMGQLDKTFPTLD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LAPKMVDVGKHDNIELITYAEVKEVDGYIGNFKV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24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150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VAGIEAALNLAEAGFPVTMVEKESTIGGKMALMNEVFPTND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I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LAPKMTEVQNHPNITLYTYSEVTDISGSVGKFHV  22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241  KIEKKPRYIDEE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T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S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>-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E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IEMPNYFDEGIGMTKAVYIPFPQAVPLCATIDKDY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E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M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DE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ERGAVKHD  31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230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RVKRKPRFVLEDK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K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D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G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VEIENPMNYGIGKTRAIYMPIPQSVPQVVLIDPDH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QL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AEAVDYE  30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320  QEPEEIEIEVGTIIVATGYDAYDPTEKLEYGYGRHTNVITGLELERMINASGPTDGKVLKPSDGEKPKRVAFIH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GSRD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39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310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QKPEEIEFEAGAIIVSTGYQLFDASRKKEYGFGKYPDVITNMQLERMLNSAGPTGGRVLVPSTGEPPKSVAFIQ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GSRD  38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400  EQIGKPY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R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MYIMKNAQLIKDKMPDTEVTLYYMDIRAFGKGFEEFYKRSQEKyGIKFIRGRPAEVIENPDLTLTVR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47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390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KTVGNEY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R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MAALKNSQMVKERYPDTDVTIHYIDIRAAGEMYEEYYTRTQEM-GVDFIRGKVAEVYSGEDGRPVVR  468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480  SEDTLLGKVTEYDYDMVVLGVGLVPPEGAETLRQTIGLSKSADGFLMEAHPKLRPVDTLTDGVYLAGVAQGPKDIPDAVA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55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469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FENTLESSVEEEAHDLVVLSTGYEPTKAAEGIGRMLNLARRPDRFFASAHPKMRPVDAPVSGVFLAGCASGPKEIQVSIA  548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560  QASGAAARAAIPMVKGEVEIEPIIAVTDSD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E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E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FGAISIEEGHANVNVA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K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A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SGAMDQQH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63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549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QGSACASKVMQLLGTGELEADPMGAHVDPDK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R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VE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KFGKISIENKKAVVDEV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Y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D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A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VGAIQMRN  628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640  FKTEQIMAQIEAALNEPASK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>------------------------------------------------------------  65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629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FENEQILAQVREATAHKSQCpfIVAF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NW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YACADLTGMSRIRYPTNIRVIRT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ARVNPEFVLEALKGGADGVLVA  708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>M.t. MvhD   1    -------------MAEDDIK--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IVMFC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NW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YGGADTAGTARMQYPTNIRVIRV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SGRIEPQFVLKAFREGADGVLVT  65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709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RMDE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YIHGNFDAKKRMDILKEVIKEIGLDPKRLRTLWISAAEGERFSNTINEFVKELEEIGPigSEFKQECAVPgv  788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>M.t. MvhD   66   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HGD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YDAGNYKLDRRMRLIYKLADELGIGRERIHHDWISASEGEKFAETVKMMVNRIKGLGP--SPIKKQLAEA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--  141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A        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A2  789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eevtq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793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MvhD        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jc w:val="left"/>
        <w:rPr>
          <w:rFonts w:ascii="Courier New" w:eastAsia="SimSun" w:hAnsi="Courier New" w:cs="Courier New"/>
          <w:b/>
          <w:bCs/>
          <w:sz w:val="24"/>
          <w:szCs w:val="24"/>
        </w:rPr>
      </w:pPr>
      <w:r w:rsidRPr="002A3587">
        <w:rPr>
          <w:rFonts w:ascii="Courier New" w:eastAsia="SimSun" w:hAnsi="Courier New" w:cs="Courier New"/>
          <w:b/>
          <w:bCs/>
          <w:sz w:val="24"/>
          <w:szCs w:val="24"/>
        </w:rPr>
        <w:br w:type="page"/>
      </w:r>
    </w:p>
    <w:p w:rsidR="002A3587" w:rsidRPr="002A3587" w:rsidRDefault="002A3587" w:rsidP="002A3587">
      <w:pPr>
        <w:ind w:firstLine="720"/>
        <w:jc w:val="left"/>
        <w:outlineLvl w:val="0"/>
        <w:rPr>
          <w:rFonts w:ascii="Courier New" w:eastAsia="SimSun" w:hAnsi="Courier New" w:cs="Courier New"/>
          <w:b/>
          <w:bCs/>
          <w:sz w:val="24"/>
          <w:szCs w:val="24"/>
        </w:rPr>
      </w:pPr>
      <w:r w:rsidRPr="002A3587">
        <w:rPr>
          <w:rFonts w:ascii="Courier New" w:eastAsia="SimSun" w:hAnsi="Courier New" w:cs="Courier New"/>
          <w:b/>
          <w:bCs/>
          <w:sz w:val="24"/>
          <w:szCs w:val="24"/>
        </w:rPr>
        <w:lastRenderedPageBreak/>
        <w:t>B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>M.t. HdrB   1    M-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EIAYFL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MNNRYPGIEKATRVLFDKLGIELKDMEGA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PAPGVFGSFDKTTWAAIAARNITIAEDMGADIMTE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N  79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B2  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 MAKLSLFR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IVPNRYPGIEKATKLCLQKLEVDAVDLPGA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PAPGVFKSFDKATWLALASRNIVLSERMGRDILT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N  8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B   80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FGSLFETNHLLKEDEEMKAKINEILKETGREYKGEVNVRHFAEVLYNDVGLDKLSELVEKPLNLNVAVHY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FLKPS  159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B2  8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YGSLADANIELKNDPEMKACTNSCLKEIGMEYKGTAEVRHIIEFLYKELGPEKLKSFITTPLDLKVALHYG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LIKPS  16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B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160  DEINIDNPERPTILDEIVEVTGAKSVEYKDKM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GAGGGVRSRDLDVALDFTREKLTNMKEAGVDAIVNV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F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LQFD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239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B2  16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KERNLGETEAPVFFDELVEATGAKSVDYTDKM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C</w:t>
      </w:r>
      <w:r w:rsidRPr="002A3587">
        <w:rPr>
          <w:rFonts w:ascii="Courier New" w:eastAsia="SimSun" w:hAnsi="Courier New" w:cs="Courier New"/>
          <w:sz w:val="14"/>
          <w:szCs w:val="14"/>
        </w:rPr>
        <w:t>GAGGGVRSGHAAESLEMLEHKLACIRNAGVDCIVNA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F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HLQFD  24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HdrB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240  VGQMEIKDKFGEEFDIPVLHLAQLLGLAMGLPKEDLVVDAHQVCVDECLEKLEELDRLAPGSG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302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B2  24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RGQLAVNEKFGTDYSIPVLHYSQLLGLALGFSPDELGIEQNAIQNIEFLAKIYEI---SAGLR  30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outlineLvl w:val="0"/>
        <w:rPr>
          <w:rFonts w:ascii="Courier New" w:eastAsia="SimSun" w:hAnsi="Courier New" w:cs="Courier New"/>
          <w:b/>
          <w:bCs/>
          <w:sz w:val="24"/>
          <w:szCs w:val="24"/>
        </w:rPr>
      </w:pPr>
      <w:r w:rsidRPr="002A3587">
        <w:rPr>
          <w:rFonts w:ascii="Courier New" w:eastAsia="SimSun" w:hAnsi="Courier New" w:cs="Courier New"/>
          <w:b/>
          <w:bCs/>
          <w:sz w:val="24"/>
          <w:szCs w:val="24"/>
        </w:rPr>
        <w:t>C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b/>
          <w:bCs/>
          <w:sz w:val="24"/>
          <w:szCs w:val="2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M.a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>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HdrC2      ---------------------------------------------------------------------------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HdrC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 1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MKTMSVLKRLKEMLMGEKKEEDSKTEKPVETETPSEPIKETEKPQPEEKPSAEPSSSASETSDAPEEPVKVSEAPEAEET  80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C2  1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---------------------------------------------------------------------------MSEEL  5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HdrC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81  VKVPEAPEKETADADEVETEEPAETSDEDEEVVEDETSSEDSDSDEESEDEEEKSERSDIMTLLQREENIIRKGNIDKEF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160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C2  6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 LKLLKAEGLDLLS-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MH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I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TG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SGRHTGLNTRRIIRDARKN-RAAVLSDYDLWL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T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Y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QER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RGIPITDAIL  83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HdrC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 161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SEKIKAAGGDSLEY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FQ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G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TG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SGRRTPYRVRQIIRKANVGLKDEIISDPALWM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TT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YS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QER</w:t>
      </w:r>
      <w:r w:rsidRPr="002A3587">
        <w:rPr>
          <w:rFonts w:ascii="Courier New" w:eastAsia="SimSun" w:hAnsi="Courier New" w:cs="Courier New"/>
          <w:sz w:val="14"/>
          <w:szCs w:val="14"/>
          <w:highlight w:val="lightGray"/>
        </w:rPr>
        <w:t>C</w:t>
      </w:r>
      <w:r w:rsidRPr="002A3587">
        <w:rPr>
          <w:rFonts w:ascii="Courier New" w:eastAsia="SimSun" w:hAnsi="Courier New" w:cs="Courier New"/>
          <w:sz w:val="14"/>
          <w:szCs w:val="14"/>
        </w:rPr>
        <w:t>PRKVKIVDVVK  240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M.a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HdrC2  84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 xml:space="preserve">  ELRRLAVREGLMLPEHRFVSEMVLECGHAVPLDEETKKKREELGLDPIPETVQKDPEALEGLKTLLKTCKFDELVAKK--  161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HdrC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 241 </w:t>
      </w:r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LARNEAAKAGFMAPAHKAVGSFVIKTGHGVPINDATMELRKAVGLGELPPTTHQFPEALEEVQKIIKATGFDQLIGYNWE  320</w:t>
      </w:r>
      <w:proofErr w:type="gramEnd"/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proofErr w:type="spellStart"/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M.a</w:t>
      </w:r>
      <w:proofErr w:type="gramEnd"/>
      <w:r w:rsidRPr="002A3587">
        <w:rPr>
          <w:rFonts w:ascii="Courier New" w:eastAsia="SimSun" w:hAnsi="Courier New" w:cs="Courier New"/>
          <w:sz w:val="14"/>
          <w:szCs w:val="14"/>
        </w:rPr>
        <w:t>.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HdrC2      -----  </w:t>
      </w:r>
    </w:p>
    <w:p w:rsidR="002A3587" w:rsidRPr="002A3587" w:rsidRDefault="002A3587" w:rsidP="002A3587">
      <w:pPr>
        <w:ind w:firstLine="720"/>
        <w:jc w:val="left"/>
        <w:rPr>
          <w:rFonts w:ascii="Courier New" w:eastAsia="SimSun" w:hAnsi="Courier New" w:cs="Courier New"/>
          <w:sz w:val="14"/>
          <w:szCs w:val="14"/>
        </w:rPr>
      </w:pPr>
      <w:r w:rsidRPr="002A3587">
        <w:rPr>
          <w:rFonts w:ascii="Courier New" w:eastAsia="SimSun" w:hAnsi="Courier New" w:cs="Courier New"/>
          <w:sz w:val="14"/>
          <w:szCs w:val="14"/>
        </w:rPr>
        <w:t xml:space="preserve">M.t. </w:t>
      </w:r>
      <w:proofErr w:type="spellStart"/>
      <w:r w:rsidRPr="002A3587">
        <w:rPr>
          <w:rFonts w:ascii="Courier New" w:eastAsia="SimSun" w:hAnsi="Courier New" w:cs="Courier New"/>
          <w:sz w:val="14"/>
          <w:szCs w:val="14"/>
        </w:rPr>
        <w:t>HdrC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 321 </w:t>
      </w:r>
      <w:proofErr w:type="spellStart"/>
      <w:proofErr w:type="gramStart"/>
      <w:r w:rsidRPr="002A3587">
        <w:rPr>
          <w:rFonts w:ascii="Courier New" w:eastAsia="SimSun" w:hAnsi="Courier New" w:cs="Courier New"/>
          <w:sz w:val="14"/>
          <w:szCs w:val="14"/>
        </w:rPr>
        <w:t>TGELE</w:t>
      </w:r>
      <w:proofErr w:type="spellEnd"/>
      <w:r w:rsidRPr="002A3587">
        <w:rPr>
          <w:rFonts w:ascii="Courier New" w:eastAsia="SimSun" w:hAnsi="Courier New" w:cs="Courier New"/>
          <w:sz w:val="14"/>
          <w:szCs w:val="14"/>
        </w:rPr>
        <w:t xml:space="preserve">  325</w:t>
      </w:r>
      <w:proofErr w:type="gramEnd"/>
    </w:p>
    <w:p w:rsidR="002A3587" w:rsidRDefault="002A3587"/>
    <w:p w:rsidR="002A3587" w:rsidRDefault="002A3587">
      <w:bookmarkStart w:id="0" w:name="_GoBack"/>
      <w:bookmarkEnd w:id="0"/>
    </w:p>
    <w:sectPr w:rsidR="002A3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Bacteriology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t95p9109v9me0xfkpa9zwtwszrd5ftsad&quot;&gt;MET-BAS&lt;record-ids&gt;&lt;item&gt;2340&lt;/item&gt;&lt;/record-ids&gt;&lt;/item&gt;&lt;/Libraries&gt;"/>
  </w:docVars>
  <w:rsids>
    <w:rsidRoot w:val="002A3587"/>
    <w:rsid w:val="002A3587"/>
    <w:rsid w:val="00346CF6"/>
    <w:rsid w:val="00397D36"/>
    <w:rsid w:val="003D3B8B"/>
    <w:rsid w:val="00C5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4E6125-F993-4643-A5FA-42E7F267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358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5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358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5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4</cp:revision>
  <dcterms:created xsi:type="dcterms:W3CDTF">2016-12-21T13:26:00Z</dcterms:created>
  <dcterms:modified xsi:type="dcterms:W3CDTF">2016-12-23T13:27:00Z</dcterms:modified>
</cp:coreProperties>
</file>